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615" w:rsidRDefault="00155C4D" w:rsidP="00C02C4E">
      <w:pPr>
        <w:jc w:val="both"/>
        <w:rPr>
          <w:rFonts w:ascii="Times New Roman" w:hAnsi="Times New Roman" w:cs="Times New Roman"/>
          <w:color w:val="000000" w:themeColor="text1"/>
        </w:rPr>
      </w:pPr>
      <w:r w:rsidRPr="0017539E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CE43CA">
        <w:rPr>
          <w:rFonts w:ascii="Times New Roman" w:hAnsi="Times New Roman" w:cs="Times New Roman"/>
          <w:b/>
          <w:color w:val="000000" w:themeColor="text1"/>
        </w:rPr>
        <w:t>8</w:t>
      </w:r>
      <w:r w:rsidRPr="0017539E">
        <w:rPr>
          <w:rFonts w:ascii="Times New Roman" w:hAnsi="Times New Roman" w:cs="Times New Roman"/>
          <w:b/>
          <w:color w:val="000000" w:themeColor="text1"/>
        </w:rPr>
        <w:t>.</w:t>
      </w:r>
      <w:r w:rsidRPr="0017539E">
        <w:rPr>
          <w:rFonts w:ascii="Times New Roman" w:hAnsi="Times New Roman" w:cs="Times New Roman"/>
          <w:color w:val="000000" w:themeColor="text1"/>
        </w:rPr>
        <w:t xml:space="preserve"> </w:t>
      </w:r>
      <w:r w:rsidR="00795B62">
        <w:rPr>
          <w:rFonts w:ascii="Times New Roman" w:hAnsi="Times New Roman" w:cs="Times New Roman"/>
          <w:color w:val="000000" w:themeColor="text1"/>
        </w:rPr>
        <w:t>Eighty-three</w:t>
      </w:r>
      <w:r w:rsidR="00A41099">
        <w:rPr>
          <w:rFonts w:ascii="Times New Roman" w:hAnsi="Times New Roman" w:cs="Times New Roman"/>
          <w:color w:val="000000" w:themeColor="text1"/>
        </w:rPr>
        <w:t xml:space="preserve"> c</w:t>
      </w:r>
      <w:r w:rsidR="00924615" w:rsidRPr="0017539E">
        <w:rPr>
          <w:rFonts w:ascii="Times New Roman" w:hAnsi="Times New Roman" w:cs="Times New Roman"/>
          <w:color w:val="000000" w:themeColor="text1"/>
        </w:rPr>
        <w:t xml:space="preserve">andidate loci </w:t>
      </w:r>
      <w:r w:rsidR="00E3422E" w:rsidRPr="0017539E">
        <w:rPr>
          <w:rFonts w:ascii="Times New Roman" w:hAnsi="Times New Roman" w:cs="Times New Roman"/>
          <w:color w:val="000000" w:themeColor="text1"/>
        </w:rPr>
        <w:t xml:space="preserve">significantly </w:t>
      </w:r>
      <w:r w:rsidR="00924615" w:rsidRPr="0017539E">
        <w:rPr>
          <w:rFonts w:ascii="Times New Roman" w:hAnsi="Times New Roman" w:cs="Times New Roman"/>
          <w:color w:val="000000" w:themeColor="text1"/>
        </w:rPr>
        <w:t>associated with environmental variables identified by the latent factor mixed model (LFMM) approach</w:t>
      </w:r>
      <w:r w:rsidR="00E3422E" w:rsidRPr="0017539E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7"/>
        <w:gridCol w:w="1810"/>
        <w:gridCol w:w="1276"/>
        <w:gridCol w:w="1843"/>
        <w:gridCol w:w="1843"/>
      </w:tblGrid>
      <w:tr w:rsidR="00846278" w:rsidRPr="0017539E" w:rsidTr="00092441">
        <w:trPr>
          <w:trHeight w:val="454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6278" w:rsidRPr="0017539E" w:rsidRDefault="00846278" w:rsidP="0009244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53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ocus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46278" w:rsidRPr="0017539E" w:rsidRDefault="00846278" w:rsidP="0009244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53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nvironmental 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6278" w:rsidRPr="0017539E" w:rsidRDefault="00846278" w:rsidP="00092441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539E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Cs w:val="24"/>
              </w:rPr>
              <w:t>Z</w:t>
            </w:r>
            <w:r w:rsidRPr="001753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6278" w:rsidRPr="0017539E" w:rsidRDefault="00846278" w:rsidP="0009244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53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log</w:t>
            </w:r>
            <w:r w:rsidRPr="001753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bscript"/>
              </w:rPr>
              <w:t>10</w:t>
            </w:r>
            <w:r w:rsidRPr="001753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17539E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Cs w:val="24"/>
              </w:rPr>
              <w:t>P</w:t>
            </w:r>
            <w:r w:rsidRPr="001753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46278" w:rsidRPr="0017539E" w:rsidRDefault="00846278" w:rsidP="0009244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53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djusted </w:t>
            </w:r>
            <w:r w:rsidRPr="0017539E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Cs w:val="24"/>
              </w:rPr>
              <w:t>P</w:t>
            </w:r>
            <w:r w:rsidRPr="0017539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value</w:t>
            </w:r>
          </w:p>
        </w:tc>
      </w:tr>
      <w:tr w:rsidR="00846278" w:rsidRPr="0017539E" w:rsidTr="00092441">
        <w:trPr>
          <w:trHeight w:val="369"/>
          <w:jc w:val="center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6278" w:rsidRPr="0017539E" w:rsidRDefault="00846278" w:rsidP="0009244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539E">
              <w:rPr>
                <w:rFonts w:ascii="Times New Roman" w:hAnsi="Times New Roman" w:cs="Times New Roman" w:hint="eastAsia"/>
                <w:color w:val="000000" w:themeColor="text1"/>
              </w:rPr>
              <w:t>AF</w:t>
            </w:r>
            <w:r w:rsidRPr="0017539E">
              <w:rPr>
                <w:rFonts w:ascii="Times New Roman" w:hAnsi="Times New Roman" w:cs="Times New Roman"/>
                <w:color w:val="000000" w:themeColor="text1"/>
              </w:rPr>
              <w:t>LP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6278" w:rsidRPr="0017539E" w:rsidRDefault="00846278" w:rsidP="00092441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6278" w:rsidRPr="0017539E" w:rsidRDefault="00846278" w:rsidP="0009244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6278" w:rsidRPr="0017539E" w:rsidRDefault="00846278" w:rsidP="000924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6278" w:rsidRPr="0017539E" w:rsidRDefault="00846278" w:rsidP="0009244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_104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219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7426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8087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_114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5277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352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4462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_138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7088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712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9366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_140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448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5389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8913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_171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69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2947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0733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_212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295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025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9.4228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2.872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2.1588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9368E-13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156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5917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5599E-08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6878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957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1033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_228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11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2847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1916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_3187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637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098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9748E-07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3_111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197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5140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0613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3_144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97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8.5446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8536E-09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3_165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7326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438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6462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3_174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080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108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7920E-08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3_1767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4569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951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1194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932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6185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4071E-08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3_192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5718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2447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6922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E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316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1067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8213E-07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3_240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277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867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3569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821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588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5784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3_253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402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749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7812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3_310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56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0003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9.9925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92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3705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2606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4_115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2.252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8.217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0550E-09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4_2337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841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7025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9838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5_108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1562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3097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9011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5_120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Slop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2.139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2779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2727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5_128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516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3165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8240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5_154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6538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005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9.8655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5_163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4985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9619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0915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5_183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1367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215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0926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lastRenderedPageBreak/>
              <w:t>P5_226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388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546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8433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5_245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3858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673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1232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5_288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7457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8944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2750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6_121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495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7399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8200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6_130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530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3677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2879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6_134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2.007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661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1810E-07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6105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4775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3299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Slop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2.827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0397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9.1249E-08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6_165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2867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980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0463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6_198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390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4807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3055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6_205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775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040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9.0999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2.037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8.393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0417E-09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7_173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47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5125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0720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7_186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2929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014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9.6798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6707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5293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9557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7_190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80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096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8.0083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7_197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66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050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8.9080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7_208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754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386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1031E-07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7_241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2749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633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3276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7_252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3247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881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3126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7_254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353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3500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4665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7_262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35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820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116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7_278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927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8044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686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9_113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31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884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3035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9_139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56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999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0020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9_161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13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6925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0300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9_201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3504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331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6659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Slop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262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719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9094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1_104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87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1357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3158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1_114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571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5754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6577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1_128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336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2516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6020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1_138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871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538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8912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1_140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4796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7113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9437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1_171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680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288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1494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1_203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650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9896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0242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1_3187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6813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399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9869E-07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2_109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183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442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6117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lastRenderedPageBreak/>
              <w:t>P12_118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853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6385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2986E-08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2_193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9275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189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4650E-07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2_245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186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8247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972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2_252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4473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8937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2771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2_285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648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975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0582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2_422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1433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247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6590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6685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084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8.2245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3_104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Slop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4986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6314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3362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3_1547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06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2525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5899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3_167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213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0.604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4834E-11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3_194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349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325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7298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3_209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NDV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3008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761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7322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3_230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805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2800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2470E-08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3_234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7917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182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5748E-08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5_120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505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9745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0602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5_122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897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0168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9.6205E-07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5_1338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539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154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0113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5_140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1245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1565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9728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5_144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616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525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2.9826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5_155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301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0579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8.7510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5_167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2.135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453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5223E-08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5_173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E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2.106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1486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7.1021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5_196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761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6.961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0928E-07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7_137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921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808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535E-06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7_170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196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5096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3.0931E-04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7_224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BIO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-1.656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4.724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8839E-05</w:t>
            </w:r>
          </w:p>
        </w:tc>
      </w:tr>
      <w:tr w:rsidR="00846278" w:rsidRPr="00BF7613" w:rsidTr="00092441">
        <w:trPr>
          <w:trHeight w:val="369"/>
          <w:jc w:val="center"/>
        </w:trPr>
        <w:tc>
          <w:tcPr>
            <w:tcW w:w="1587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P18_110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Aspe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586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5.760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46278" w:rsidRPr="008E1731" w:rsidRDefault="00846278" w:rsidP="00092441">
            <w:pPr>
              <w:rPr>
                <w:rFonts w:ascii="Times New Roman" w:hAnsi="Times New Roman" w:cs="Times New Roman"/>
                <w:szCs w:val="24"/>
              </w:rPr>
            </w:pPr>
            <w:r w:rsidRPr="008E1731">
              <w:rPr>
                <w:rFonts w:ascii="Times New Roman" w:hAnsi="Times New Roman" w:cs="Times New Roman"/>
                <w:szCs w:val="24"/>
              </w:rPr>
              <w:t>1.7348E-06</w:t>
            </w:r>
          </w:p>
        </w:tc>
      </w:tr>
    </w:tbl>
    <w:p w:rsidR="00846278" w:rsidRDefault="00846278" w:rsidP="005A3529">
      <w:pPr>
        <w:rPr>
          <w:rFonts w:ascii="Times New Roman" w:hAnsi="Times New Roman" w:cs="Times New Roman"/>
          <w:i/>
        </w:rPr>
      </w:pPr>
    </w:p>
    <w:p w:rsidR="005A3529" w:rsidRPr="005A1484" w:rsidRDefault="005A3529" w:rsidP="005A3529">
      <w:pPr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</w:rPr>
        <w:t>A</w:t>
      </w:r>
      <w:r w:rsidR="00D5276D">
        <w:rPr>
          <w:rFonts w:ascii="Times New Roman" w:hAnsi="Times New Roman" w:cs="Times New Roman"/>
          <w:i/>
        </w:rPr>
        <w:t>spect (0–360°)</w:t>
      </w:r>
      <w:r w:rsidRPr="007D78F3">
        <w:rPr>
          <w:rFonts w:ascii="Times New Roman" w:hAnsi="Times New Roman" w:cs="Times New Roman"/>
          <w:i/>
        </w:rPr>
        <w:t xml:space="preserve"> and slope (0–90°)</w:t>
      </w:r>
      <w:r>
        <w:rPr>
          <w:rFonts w:ascii="Times New Roman" w:hAnsi="Times New Roman" w:cs="Times New Roman"/>
          <w:i/>
        </w:rPr>
        <w:t>.</w:t>
      </w:r>
    </w:p>
    <w:p w:rsidR="005A3529" w:rsidRPr="007D78F3" w:rsidRDefault="005A3529" w:rsidP="005A3529">
      <w:pPr>
        <w:rPr>
          <w:rFonts w:ascii="Times New Roman" w:hAnsi="Times New Roman" w:cs="Times New Roman"/>
          <w:i/>
        </w:rPr>
      </w:pPr>
      <w:r w:rsidRPr="007D78F3">
        <w:rPr>
          <w:rFonts w:ascii="Times New Roman" w:hAnsi="Times New Roman" w:cs="Times New Roman"/>
          <w:i/>
        </w:rPr>
        <w:t>BIO1, Annual mean temperature; BIO7, annual temperature range; BIO12, annual precipitation; NDVI, normalized difference vegetation index, PET</w:t>
      </w:r>
      <w:r w:rsidR="000029E6">
        <w:rPr>
          <w:rFonts w:ascii="Times New Roman" w:hAnsi="Times New Roman" w:cs="Times New Roman"/>
          <w:i/>
        </w:rPr>
        <w:t xml:space="preserve">, </w:t>
      </w:r>
      <w:r w:rsidR="000029E6" w:rsidRPr="00E739D8">
        <w:rPr>
          <w:rFonts w:ascii="Times New Roman" w:hAnsi="Times New Roman" w:cs="Times New Roman"/>
          <w:i/>
        </w:rPr>
        <w:t>annual total potential evapotranspiration</w:t>
      </w:r>
      <w:r>
        <w:rPr>
          <w:rFonts w:ascii="Times New Roman" w:hAnsi="Times New Roman" w:cs="Times New Roman"/>
          <w:i/>
        </w:rPr>
        <w:t>;</w:t>
      </w:r>
      <w:r w:rsidRPr="007D78F3">
        <w:rPr>
          <w:rFonts w:ascii="Times New Roman" w:hAnsi="Times New Roman" w:cs="Times New Roman"/>
          <w:i/>
        </w:rPr>
        <w:t xml:space="preserve"> </w:t>
      </w:r>
      <w:proofErr w:type="spellStart"/>
      <w:r w:rsidRPr="007D78F3">
        <w:rPr>
          <w:rFonts w:ascii="Times New Roman" w:hAnsi="Times New Roman" w:cs="Times New Roman"/>
          <w:i/>
        </w:rPr>
        <w:t>RainD</w:t>
      </w:r>
      <w:proofErr w:type="spellEnd"/>
      <w:r w:rsidRPr="007D78F3">
        <w:rPr>
          <w:rFonts w:ascii="Times New Roman" w:hAnsi="Times New Roman" w:cs="Times New Roman"/>
          <w:i/>
        </w:rPr>
        <w:t xml:space="preserve">, number of rainfall days per year. </w:t>
      </w:r>
    </w:p>
    <w:p w:rsidR="00924615" w:rsidRPr="005A3529" w:rsidRDefault="00924615" w:rsidP="00924615">
      <w:pPr>
        <w:rPr>
          <w:color w:val="000000" w:themeColor="text1"/>
        </w:rPr>
      </w:pPr>
    </w:p>
    <w:sectPr w:rsidR="00924615" w:rsidRPr="005A352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6B42" w:rsidRDefault="00026B42" w:rsidP="00646D8D">
      <w:r>
        <w:separator/>
      </w:r>
    </w:p>
  </w:endnote>
  <w:endnote w:type="continuationSeparator" w:id="0">
    <w:p w:rsidR="00026B42" w:rsidRDefault="00026B42" w:rsidP="0064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6B42" w:rsidRDefault="00026B42" w:rsidP="00646D8D">
      <w:r>
        <w:separator/>
      </w:r>
    </w:p>
  </w:footnote>
  <w:footnote w:type="continuationSeparator" w:id="0">
    <w:p w:rsidR="00026B42" w:rsidRDefault="00026B42" w:rsidP="0064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3F2"/>
    <w:rsid w:val="000029E6"/>
    <w:rsid w:val="00026B42"/>
    <w:rsid w:val="0002717D"/>
    <w:rsid w:val="000341C3"/>
    <w:rsid w:val="000D3670"/>
    <w:rsid w:val="000E5093"/>
    <w:rsid w:val="00153847"/>
    <w:rsid w:val="00155C4D"/>
    <w:rsid w:val="001734D4"/>
    <w:rsid w:val="0017539E"/>
    <w:rsid w:val="001B7E6C"/>
    <w:rsid w:val="001C423E"/>
    <w:rsid w:val="001E4C67"/>
    <w:rsid w:val="00203C72"/>
    <w:rsid w:val="00224E4D"/>
    <w:rsid w:val="00291E27"/>
    <w:rsid w:val="002965BD"/>
    <w:rsid w:val="00296C06"/>
    <w:rsid w:val="002B282A"/>
    <w:rsid w:val="002C00D7"/>
    <w:rsid w:val="003B365C"/>
    <w:rsid w:val="003C5D63"/>
    <w:rsid w:val="00420C6B"/>
    <w:rsid w:val="00441230"/>
    <w:rsid w:val="00442F89"/>
    <w:rsid w:val="004528BC"/>
    <w:rsid w:val="005A3529"/>
    <w:rsid w:val="005E1265"/>
    <w:rsid w:val="00633F2A"/>
    <w:rsid w:val="00646D8D"/>
    <w:rsid w:val="0067476C"/>
    <w:rsid w:val="006A6409"/>
    <w:rsid w:val="00795B62"/>
    <w:rsid w:val="007A0F13"/>
    <w:rsid w:val="00823116"/>
    <w:rsid w:val="0083288F"/>
    <w:rsid w:val="00846278"/>
    <w:rsid w:val="00870A15"/>
    <w:rsid w:val="008E49B4"/>
    <w:rsid w:val="00916C17"/>
    <w:rsid w:val="00924615"/>
    <w:rsid w:val="0093389E"/>
    <w:rsid w:val="0095595E"/>
    <w:rsid w:val="0096390C"/>
    <w:rsid w:val="00964D01"/>
    <w:rsid w:val="009F6843"/>
    <w:rsid w:val="00A220C6"/>
    <w:rsid w:val="00A41099"/>
    <w:rsid w:val="00A93BE2"/>
    <w:rsid w:val="00B133F2"/>
    <w:rsid w:val="00B17D70"/>
    <w:rsid w:val="00B467DE"/>
    <w:rsid w:val="00B470ED"/>
    <w:rsid w:val="00B641DC"/>
    <w:rsid w:val="00BC17F5"/>
    <w:rsid w:val="00BF40A3"/>
    <w:rsid w:val="00C02C4E"/>
    <w:rsid w:val="00C555D4"/>
    <w:rsid w:val="00C56A43"/>
    <w:rsid w:val="00C630A7"/>
    <w:rsid w:val="00C77D9C"/>
    <w:rsid w:val="00CA44DB"/>
    <w:rsid w:val="00CA62BA"/>
    <w:rsid w:val="00CE43CA"/>
    <w:rsid w:val="00D123AE"/>
    <w:rsid w:val="00D517D0"/>
    <w:rsid w:val="00D5276D"/>
    <w:rsid w:val="00DB1C6B"/>
    <w:rsid w:val="00E01A85"/>
    <w:rsid w:val="00E3422E"/>
    <w:rsid w:val="00E825F4"/>
    <w:rsid w:val="00EA015A"/>
    <w:rsid w:val="00EA3898"/>
    <w:rsid w:val="00EB611B"/>
    <w:rsid w:val="00F06659"/>
    <w:rsid w:val="00FD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DC5DA9"/>
  <w15:chartTrackingRefBased/>
  <w15:docId w15:val="{0BE6FA7C-1A44-43FB-9A8C-6793F8D7F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D8D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646D8D"/>
  </w:style>
  <w:style w:type="paragraph" w:styleId="a5">
    <w:name w:val="footer"/>
    <w:basedOn w:val="a"/>
    <w:link w:val="a6"/>
    <w:uiPriority w:val="99"/>
    <w:unhideWhenUsed/>
    <w:rsid w:val="00646D8D"/>
    <w:pPr>
      <w:tabs>
        <w:tab w:val="center" w:pos="4320"/>
        <w:tab w:val="right" w:pos="8640"/>
      </w:tabs>
    </w:pPr>
  </w:style>
  <w:style w:type="character" w:customStyle="1" w:styleId="a6">
    <w:name w:val="頁尾 字元"/>
    <w:basedOn w:val="a0"/>
    <w:link w:val="a5"/>
    <w:uiPriority w:val="99"/>
    <w:rsid w:val="00646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92D0E-46AF-452C-BACD-2E3EA2E27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hsy93</cp:lastModifiedBy>
  <cp:revision>10</cp:revision>
  <dcterms:created xsi:type="dcterms:W3CDTF">2019-01-15T16:35:00Z</dcterms:created>
  <dcterms:modified xsi:type="dcterms:W3CDTF">2019-05-21T17:28:00Z</dcterms:modified>
</cp:coreProperties>
</file>